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rPr>
          <w:rFonts w:hint="eastAsia"/>
        </w:rPr>
      </w:pPr>
      <w:r>
        <w:rPr>
          <w:b/>
        </w:rPr>
        <w:t>Appendix 1</w:t>
      </w:r>
      <w:r>
        <w:t xml:space="preserve"> Search Strategy</w:t>
      </w:r>
      <w:bookmarkStart w:id="0" w:name="_GoBack"/>
      <w:bookmarkEnd w:id="0"/>
    </w:p>
    <w:tbl>
      <w:tblPr>
        <w:tblStyle w:val="21"/>
        <w:tblW w:w="844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682"/>
        <w:gridCol w:w="10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44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80"/>
              <w:jc w:val="center"/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Pub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1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hint="eastAsia" w:cs="Calibri"/>
                <w:szCs w:val="20"/>
              </w:rPr>
              <w:t>Search: "Parkinson Disease"[Mesh] Sort by: Most Recent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80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2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hint="eastAsia" w:cs="Calibri"/>
                <w:szCs w:val="20"/>
              </w:rPr>
              <w:t>Search: ((((((((((Idiopathic Parkinson's Disease[Title/Abstract]) OR (Lewy Body Parkinson's Disease[Title/Abstract])) OR (Parkinson's Disease, Idiopathic[Title/Abstract])) OR (Parkinson's Disease, Lewy Body[Title/Abstract])) OR (Parkinson Disease, Idiopathic[Title/Abstract])) OR (Parkinson's Disease[Title/Abstract])) OR (Idiopathic Parkinson Disease[Title/Abstract])) OR (Lewy Body Parkinson Disease[Title/Abstract])) OR (Primary Parkinsonism[Title/Abstract])) OR (Parkinsonism, Primary[Title/Abstract])) OR (Paralysis Agitans[Title/Abstract])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1052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3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1 OR #2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124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4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hint="eastAsia" w:cs="Calibri"/>
                <w:szCs w:val="20"/>
              </w:rPr>
              <w:t>Search: "Exercise"[Mesh] Sort by: Most Recent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2422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5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hint="eastAsia" w:cs="Calibri"/>
                <w:szCs w:val="20"/>
              </w:rPr>
              <w:t>Search: ((((((((((((Exercises[Title/Abstract]) OR (Sports[Title/Abstract])) OR (Physical Activity[Title/Abstract])) OR (Motor Activity[Title/Abstract])) OR (Training[Title/Abstract])) OR (endurance training[Title/Abstract])) OR (Tai Chi[Title/Abstract])) OR (yoga[Title/Abstract])) OR (Balance[Title/Abstract])) OR (Resistance[Title/Abstract])) OR (Flexibility[Title/Abstract])) OR (Cardiovascular[Title/Abstract])) OR (Aerobic[Title/Abstract])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25048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6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4 OR #5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2613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7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  <w:highlight w:val="green"/>
              </w:rPr>
            </w:pPr>
            <w:r>
              <w:rPr>
                <w:rFonts w:ascii="Times New Roman Regular" w:hAnsi="Times New Roman Regular"/>
                <w:szCs w:val="20"/>
              </w:rPr>
              <w:t>Search: ((((Randomized controlled trial[Publication Type]) OR (controlled clinical trial[Publication Type])) OR (randomized[Title/Abstract])) OR (placebo[Title/Abstract])) OR (randomly[Title/Abstract])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13095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8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3 AND #6 AND #7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 Regular" w:hAnsi="Times New Roman Regular" w:eastAsia="宋体"/>
                <w:szCs w:val="20"/>
                <w:lang w:val="en-US" w:eastAsia="zh-CN"/>
              </w:rPr>
            </w:pPr>
            <w:r>
              <w:rPr>
                <w:rFonts w:ascii="Times New Roman Regular" w:hAnsi="Times New Roman Regular"/>
                <w:szCs w:val="20"/>
              </w:rPr>
              <w:t>1</w:t>
            </w:r>
            <w:r>
              <w:rPr>
                <w:rFonts w:hint="eastAsia" w:ascii="Times New Roman Regular" w:hAnsi="Times New Roman Regular"/>
                <w:szCs w:val="20"/>
                <w:lang w:val="en-US" w:eastAsia="zh-CN"/>
              </w:rPr>
              <w:t>4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44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80"/>
              <w:jc w:val="center"/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em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1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'parkinson disease'/exp OR 'parkinson disease' OR (parkinson AND ('disease'/exp OR disease)) OR 'idiopathic parkinsons disease':ab,ti OR 'lewy body parkinsons disease':ab,ti OR 'parkinsons disease, idiopathic':ab,ti OR 'parkinsons disease, lewy body':ab,ti OR 'parkinson disease, idiopathic':ab,ti OR 'parkinsons disease':ab,ti OR 'idiopathic parkinson disease':ab,ti OR 'lewy body parkinson disease':ab,ti OR 'primary parkinsonism':ab,ti OR 'parkinsonism, primary':ab,ti OR 'paralysis agitans':ab,ti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color w:val="21212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245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kern w:val="2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2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('exercise'/exp OR exercise OR exercises:ab,ti OR sports:ab,ti OR 'physical activity':ab,ti OR 'motor activity':ab,ti OR training:ab,ti OR 'endurance training':ab,ti OR 'tai chi':ab,ti OR yoga:ab,ti OR balance:ab,ti OR resistance:ab,ti OR flexibility:ab,ti OR cardiovascular:ab,ti OR aerobic:ab,ti) AND ([controlled clinical trial]/lim OR [randomized controlled trial]/lim)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1956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3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80"/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1 AND #2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 Regular" w:hAnsi="Times New Roman Regular" w:eastAsia="宋体"/>
                <w:szCs w:val="20"/>
                <w:lang w:val="en-US" w:eastAsia="zh-CN"/>
              </w:rPr>
            </w:pPr>
            <w:r>
              <w:rPr>
                <w:rFonts w:ascii="Times New Roman Regular" w:hAnsi="Times New Roman Regular"/>
                <w:szCs w:val="20"/>
              </w:rPr>
              <w:t>1</w:t>
            </w:r>
            <w:r>
              <w:rPr>
                <w:rFonts w:hint="eastAsia" w:ascii="Times New Roman Regular" w:hAnsi="Times New Roman Regular"/>
                <w:szCs w:val="20"/>
                <w:lang w:val="en-US" w:eastAsia="zh-CN"/>
              </w:rPr>
              <w:t>8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81" w:hRule="atLeast"/>
        </w:trPr>
        <w:tc>
          <w:tcPr>
            <w:tcW w:w="844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80"/>
              <w:jc w:val="center"/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web of sc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1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hint="eastAsia" w:cs="Calibri"/>
                <w:szCs w:val="20"/>
              </w:rPr>
              <w:t>(((((((((((TS=(Parkinson Disease)) OR TS=(Idiopathic Parkinson's Disease)) OR TS=(Lewy Body Parkinson's Disease)) OR TS=(Parkinson's Disease, Idiopathic)) OR TS=(Parkinson's Disease, Lewy Body)) OR TS=(Parkinson Disease, Idiopathic)) OR TS=(Parkinson's Disease)) OR TS=(Idiopathic Parkinson Disease)) OR TS=(Lewy Body Parkinson Disease)) OR TS=(Primary Parkinsonism)) OR TS=(Parkinsonism, Primary)) OR TS=(Paralysis Agitans)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1478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2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hint="eastAsia" w:cs="Calibri"/>
                <w:szCs w:val="20"/>
              </w:rPr>
              <w:t>(((((((((((((TS=(Exercise)) OR TS=(Exercises )) OR TS=(Sports)) OR TS=( Physical Activity )) OR TS=(Motor Activity)) OR TS=( Training)) OR TS=(endurance training)) OR TS=( Tai Chi )) OR TS=(yoga )) OR TS=( Balance )) OR TS=(Resistance)) OR TS=(Flexibility )) OR TS=(Cardiovascular )) OR TS=(Aerobic)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58186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3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((((TS=(Randomized controlled trial )) OR TS=(controlled clinical trial )) OR TS=( randomized )) OR TS=(placebo )) OR TS=( randomly)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1603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4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1 AND #2 AND #3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 Regular" w:hAnsi="Times New Roman Regular" w:eastAsia="宋体"/>
                <w:szCs w:val="20"/>
                <w:lang w:val="en-US" w:eastAsia="zh-CN"/>
              </w:rPr>
            </w:pPr>
            <w:r>
              <w:rPr>
                <w:rFonts w:ascii="Times New Roman Regular" w:hAnsi="Times New Roman Regular"/>
                <w:szCs w:val="20"/>
              </w:rPr>
              <w:t>2</w:t>
            </w:r>
            <w:r>
              <w:rPr>
                <w:rFonts w:hint="eastAsia" w:ascii="Times New Roman Regular" w:hAnsi="Times New Roman Regular"/>
                <w:szCs w:val="20"/>
                <w:lang w:val="en-US" w:eastAsia="zh-CN"/>
              </w:rPr>
              <w:t>7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44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80"/>
              <w:jc w:val="center"/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Cochra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1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(Parkinson Disease):ti,ab,kw OR (Idiopathic Parkinson's Disease):ti,ab,kw OR (Lewy Body Parkinson's Disease):ti,ab,kw OR (Parkinson's Disease, Idiopathic):ti,ab,kw OR (Parkinson's Disease, Lewy Body):ti,ab,kw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12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2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(Parkinson Disease, Idiopathic):ti,ab,kw OR (Parkinson's Disease):ti,ab,kw OR (Idiopathic Parkinson Disease):ti,ab,kw OR (Lewy Body Parkinson Disease):ti,ab,kw OR (Primary Parkinsonism):ti,ab,kw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480"/>
              <w:rPr>
                <w:rFonts w:hint="eastAsia" w:ascii="Times New Roman Regular" w:hAnsi="Times New Roman Regular"/>
                <w:szCs w:val="20"/>
              </w:rPr>
            </w:pPr>
          </w:p>
          <w:p>
            <w:pPr>
              <w:rPr>
                <w:rFonts w:ascii="Calibri" w:hAnsi="Calibri"/>
                <w:sz w:val="21"/>
                <w:szCs w:val="21"/>
              </w:rPr>
            </w:pPr>
            <w:r>
              <w:rPr>
                <w:szCs w:val="20"/>
              </w:rPr>
              <w:t>12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3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(Parkinsonism, Primary):ti,ab,kw OR (Paralysis Agitans):ti,ab,kw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40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4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1 OR #2 OR #3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123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5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(Exercise):ti,ab,kw OR (Exercises):ti,ab,kw OR (Sports):ti,ab,kw OR (Physical Activity):ti,ab,kw OR (Motor Activity):ti,ab,kw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1826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6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(Training):ti,ab,kw OR (endurance training):ti,ab,kw OR (Tai Chi):ti,ab,kw OR (yoga):ti,ab,kw OR (Balance):ti,ab,kw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1776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7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(Resistance):ti,ab,kw OR (Flexibility):ti,ab,kw OR (Cardiovascular):ti,ab,kw OR (Aerobic):ti,ab,kw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1921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8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5 OR #6 OR #7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4296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9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(Randomized controlled trial):pt OR (controlled clinical trial):pt OR (randomized):ti,ab,kw OR (placebo):ti,ab,kw OR (randomly):ti,ab,kw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szCs w:val="20"/>
              </w:rPr>
              <w:t>13136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10</w:t>
            </w:r>
          </w:p>
        </w:tc>
        <w:tc>
          <w:tcPr>
            <w:tcW w:w="66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 Regular" w:hAnsi="Times New Roman Regular"/>
                <w:szCs w:val="20"/>
              </w:rPr>
            </w:pPr>
            <w:r>
              <w:rPr>
                <w:rFonts w:ascii="Times New Roman Regular" w:hAnsi="Times New Roman Regular"/>
                <w:color w:val="212121"/>
                <w:szCs w:val="20"/>
                <w:shd w:val="clear" w:color="auto" w:fill="FFFFFF"/>
              </w:rPr>
              <w:t>#4 AND #8 AND #9</w:t>
            </w:r>
          </w:p>
        </w:tc>
        <w:tc>
          <w:tcPr>
            <w:tcW w:w="1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 Regular" w:hAnsi="Times New Roman Regular" w:eastAsia="宋体"/>
                <w:szCs w:val="20"/>
                <w:lang w:val="en-US" w:eastAsia="zh-CN"/>
              </w:rPr>
            </w:pPr>
            <w:r>
              <w:rPr>
                <w:rFonts w:hint="eastAsia" w:ascii="Times New Roman Regular" w:hAnsi="Times New Roman Regular"/>
                <w:szCs w:val="20"/>
                <w:lang w:val="en-US" w:eastAsia="zh-CN"/>
              </w:rPr>
              <w:t>4267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AFF3EE4"/>
    <w:rsid w:val="FFCBBE16"/>
    <w:rsid w:val="FFCDF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Paragraph"/>
    <w:basedOn w:val="1"/>
    <w:qFormat/>
    <w:uiPriority w:val="0"/>
    <w:pPr>
      <w:spacing w:after="0"/>
      <w:ind w:firstLine="720"/>
    </w:pPr>
    <w:rPr>
      <w:rFonts w:eastAsiaTheme="minorEastAsia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cuiwenla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2</TotalTime>
  <ScaleCrop>false</ScaleCrop>
  <LinksUpToDate>false</LinksUpToDate>
  <CharactersWithSpaces>951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16:58:00Z</dcterms:created>
  <dc:creator>Frontiers</dc:creator>
  <cp:lastModifiedBy>Cui Wenlai</cp:lastModifiedBy>
  <cp:lastPrinted>2013-10-04T12:51:00Z</cp:lastPrinted>
  <dcterms:modified xsi:type="dcterms:W3CDTF">2024-09-21T19:23:3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5.2.8766</vt:lpwstr>
  </property>
  <property fmtid="{D5CDD505-2E9C-101B-9397-08002B2CF9AE}" pid="11" name="ICV">
    <vt:lpwstr>3144A756B30D0F211D1E216630D256E2_42</vt:lpwstr>
  </property>
</Properties>
</file>